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C1A36" w14:textId="13BE8515" w:rsidR="00E20761" w:rsidRPr="00114E6E" w:rsidRDefault="00245D49" w:rsidP="00E20761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14E6E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Supplementary Table 1</w:t>
      </w:r>
      <w:r w:rsidR="00E20761" w:rsidRPr="00114E6E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: </w:t>
      </w:r>
      <w:r w:rsidR="003C1A9E" w:rsidRPr="00114E6E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Source of </w:t>
      </w:r>
      <w:bookmarkStart w:id="0" w:name="OLE_LINK248"/>
      <w:bookmarkStart w:id="1" w:name="OLE_LINK249"/>
      <w:r w:rsidR="003C1A9E" w:rsidRPr="00114E6E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Antibodies</w:t>
      </w:r>
      <w:r w:rsidR="00E20761" w:rsidRPr="00114E6E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 and </w:t>
      </w:r>
      <w:r w:rsidR="00477058" w:rsidRPr="00114E6E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R</w:t>
      </w:r>
      <w:r w:rsidR="00E20761" w:rsidRPr="00114E6E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eagents</w:t>
      </w:r>
      <w:bookmarkEnd w:id="0"/>
      <w:bookmarkEnd w:id="1"/>
      <w:r w:rsidR="00E20761" w:rsidRPr="00114E6E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.</w:t>
      </w:r>
    </w:p>
    <w:tbl>
      <w:tblPr>
        <w:tblW w:w="8251" w:type="dxa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864"/>
        <w:gridCol w:w="3544"/>
        <w:gridCol w:w="1843"/>
      </w:tblGrid>
      <w:tr w:rsidR="00E20761" w:rsidRPr="005D065B" w14:paraId="075A8302" w14:textId="77777777" w:rsidTr="00D55006">
        <w:trPr>
          <w:trHeight w:val="534"/>
        </w:trPr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65106" w14:textId="77777777" w:rsidR="00E20761" w:rsidRPr="005D065B" w:rsidRDefault="00D55006" w:rsidP="00137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</w:rPr>
              <w:t>Antibodies or reagent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F30FD" w14:textId="77777777" w:rsidR="00E20761" w:rsidRPr="00D75B1E" w:rsidRDefault="00F60BB3" w:rsidP="00F60B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75B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743A3" w14:textId="77777777" w:rsidR="00E20761" w:rsidRPr="00D75B1E" w:rsidRDefault="00E20761" w:rsidP="00137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75B1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atalog numbers</w:t>
            </w:r>
          </w:p>
        </w:tc>
      </w:tr>
      <w:tr w:rsidR="00E20761" w:rsidRPr="005D065B" w14:paraId="56D745EB" w14:textId="77777777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09F72" w14:textId="6460F4F2" w:rsidR="00E20761" w:rsidRPr="005D065B" w:rsidRDefault="002A4AF9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9392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β-A</w:t>
            </w:r>
            <w:r w:rsidRPr="002A4AF9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ctin</w:t>
            </w:r>
            <w:r w:rsidR="00E20761"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1A956" w14:textId="2632B1BA" w:rsidR="00E20761" w:rsidRPr="005D065B" w:rsidRDefault="002A4AF9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4AF9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Immunoway</w:t>
            </w:r>
            <w:r w:rsidR="00293995"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A4A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A28AE" w14:textId="3B332581" w:rsidR="00E20761" w:rsidRPr="005D065B" w:rsidRDefault="002A4AF9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4AF9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2060</w:t>
            </w:r>
          </w:p>
        </w:tc>
      </w:tr>
      <w:tr w:rsidR="002A4AF9" w:rsidRPr="005D065B" w14:paraId="4D41EE36" w14:textId="77777777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236BE" w14:textId="7DEAE167" w:rsidR="002A4AF9" w:rsidRPr="002A4AF9" w:rsidRDefault="00AC712A" w:rsidP="002A4AF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p</w:t>
            </w:r>
            <w:r w:rsidR="002A4AF9">
              <w:rPr>
                <w:rFonts w:ascii="Times New Roman" w:hAnsi="Times New Roman" w:cs="Times New Roman" w:hint="eastAsia"/>
                <w:kern w:val="0"/>
                <w:sz w:val="22"/>
              </w:rPr>
              <w:t>5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ADFDB" w14:textId="2E3C5B3D" w:rsidR="002A4AF9" w:rsidRPr="005D065B" w:rsidRDefault="002A4AF9" w:rsidP="002A4A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Huabio</w:t>
            </w: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A4A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hina</w:t>
            </w:r>
          </w:p>
        </w:tc>
        <w:tc>
          <w:tcPr>
            <w:tcW w:w="1843" w:type="dxa"/>
            <w:vAlign w:val="center"/>
          </w:tcPr>
          <w:p w14:paraId="570A9D50" w14:textId="354D9773" w:rsidR="002A4AF9" w:rsidRPr="002A4AF9" w:rsidRDefault="002A4AF9" w:rsidP="002A4AF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A4AF9">
              <w:rPr>
                <w:rFonts w:ascii="Times New Roman" w:hAnsi="Times New Roman" w:cs="Times New Roman"/>
                <w:kern w:val="0"/>
                <w:sz w:val="22"/>
              </w:rPr>
              <w:t>ET1601-13</w:t>
            </w:r>
          </w:p>
        </w:tc>
      </w:tr>
      <w:tr w:rsidR="00E20761" w:rsidRPr="005D065B" w14:paraId="3E92BAD7" w14:textId="77777777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C79E3" w14:textId="1B3664CE" w:rsidR="00E20761" w:rsidRPr="005D065B" w:rsidRDefault="002A4AF9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4AF9"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 xml:space="preserve">CDK2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CE55C" w14:textId="293E3ADA" w:rsidR="00E20761" w:rsidRPr="005D065B" w:rsidRDefault="002A4AF9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Huabio</w:t>
            </w: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A4A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7E9D8" w14:textId="5D442B1A" w:rsidR="00E20761" w:rsidRPr="005D065B" w:rsidRDefault="002A4AF9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A4AF9"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>ET1602-6</w:t>
            </w:r>
          </w:p>
        </w:tc>
      </w:tr>
      <w:tr w:rsidR="00E20761" w:rsidRPr="005D065B" w14:paraId="1DA2C775" w14:textId="77777777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6ACDD" w14:textId="2B707485" w:rsidR="00E20761" w:rsidRPr="005D065B" w:rsidRDefault="00EE253B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253B"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 xml:space="preserve">CDK4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25D32" w14:textId="7FDF21EC" w:rsidR="00E20761" w:rsidRPr="005D065B" w:rsidRDefault="00EE253B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Huabio</w:t>
            </w: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A4A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E28DE" w14:textId="7B0C8C54" w:rsidR="00E20761" w:rsidRPr="005D065B" w:rsidRDefault="00EE253B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253B"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>ET1612-23</w:t>
            </w:r>
          </w:p>
        </w:tc>
      </w:tr>
      <w:tr w:rsidR="00E20761" w:rsidRPr="005D065B" w14:paraId="70F9004F" w14:textId="77777777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AA242" w14:textId="0081CF92" w:rsidR="00E20761" w:rsidRPr="005D065B" w:rsidRDefault="00EE253B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E253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CDK6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F6DC7" w14:textId="683889C9" w:rsidR="00E20761" w:rsidRPr="005D065B" w:rsidRDefault="00EE253B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Huabio</w:t>
            </w: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A4A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hina</w:t>
            </w:r>
          </w:p>
        </w:tc>
        <w:tc>
          <w:tcPr>
            <w:tcW w:w="1843" w:type="dxa"/>
            <w:vAlign w:val="center"/>
          </w:tcPr>
          <w:p w14:paraId="2AE36727" w14:textId="617C8186" w:rsidR="00E20761" w:rsidRPr="005D065B" w:rsidRDefault="00EE253B" w:rsidP="00E2076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253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ET1612-3</w:t>
            </w:r>
          </w:p>
        </w:tc>
      </w:tr>
      <w:tr w:rsidR="00E20761" w:rsidRPr="005D065B" w14:paraId="6B44FEE5" w14:textId="77777777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DB8EF" w14:textId="6F97B800" w:rsidR="00E20761" w:rsidRPr="005D065B" w:rsidRDefault="009A2617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A2617"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 xml:space="preserve">p21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C6166" w14:textId="261786B6" w:rsidR="00E20761" w:rsidRPr="005D065B" w:rsidRDefault="009A2617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Wanleibio</w:t>
            </w: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A4A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13EDA" w14:textId="23613C21" w:rsidR="00E20761" w:rsidRPr="005D065B" w:rsidRDefault="009A2617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A2617"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>WL0362</w:t>
            </w:r>
          </w:p>
        </w:tc>
      </w:tr>
      <w:tr w:rsidR="00AC712A" w:rsidRPr="005D065B" w14:paraId="06FAA646" w14:textId="77777777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37EE4" w14:textId="17528B6B" w:rsidR="00AC712A" w:rsidRPr="005D065B" w:rsidRDefault="00AC712A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A2617"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>p2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>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7D9A8" w14:textId="3E367E2C" w:rsidR="00AC712A" w:rsidRPr="005D065B" w:rsidRDefault="00AC712A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Wanleibio</w:t>
            </w: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A4A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5B9ED" w14:textId="58AE5B90" w:rsidR="00AC712A" w:rsidRPr="005D065B" w:rsidRDefault="00963720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3720">
              <w:rPr>
                <w:rFonts w:ascii="Times New Roman" w:eastAsia="宋体" w:hAnsi="Times New Roman" w:cs="Times New Roman"/>
                <w:kern w:val="0"/>
                <w:sz w:val="22"/>
              </w:rPr>
              <w:t>WL01769</w:t>
            </w:r>
          </w:p>
        </w:tc>
      </w:tr>
      <w:tr w:rsidR="00AC712A" w:rsidRPr="005D065B" w14:paraId="281DE1D7" w14:textId="77777777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9717E" w14:textId="52648296" w:rsidR="00AC712A" w:rsidRPr="00AC712A" w:rsidRDefault="00AC712A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AC712A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Cyclin E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3D31A" w14:textId="61F3EE9F" w:rsidR="00AC712A" w:rsidRPr="005D065B" w:rsidRDefault="00AC712A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Huabio</w:t>
            </w: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A4A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66E99" w14:textId="1A0524E1" w:rsidR="00AC712A" w:rsidRPr="005D065B" w:rsidRDefault="00AC712A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712A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ET1612-16</w:t>
            </w:r>
          </w:p>
        </w:tc>
      </w:tr>
      <w:tr w:rsidR="00AC712A" w:rsidRPr="005D065B" w14:paraId="70AB4533" w14:textId="77777777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DAB0E" w14:textId="74F28CD4" w:rsidR="00AC712A" w:rsidRPr="00AC712A" w:rsidRDefault="00AC712A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AC712A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Cyclin D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80989" w14:textId="7E20B16B" w:rsidR="00AC712A" w:rsidRPr="005D065B" w:rsidRDefault="00AC712A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Huabio</w:t>
            </w: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A4A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29141" w14:textId="76BAB5A4" w:rsidR="00AC712A" w:rsidRPr="005D065B" w:rsidRDefault="00AC712A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712A">
              <w:rPr>
                <w:rFonts w:ascii="Times New Roman" w:eastAsia="宋体" w:hAnsi="Times New Roman" w:cs="Times New Roman"/>
                <w:kern w:val="0"/>
                <w:sz w:val="22"/>
              </w:rPr>
              <w:t>ET1601-31</w:t>
            </w:r>
          </w:p>
        </w:tc>
      </w:tr>
      <w:tr w:rsidR="00AC712A" w:rsidRPr="005D065B" w14:paraId="6F7D26F6" w14:textId="77777777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AA684" w14:textId="7640FB59" w:rsidR="00AC712A" w:rsidRPr="005D065B" w:rsidRDefault="00AC712A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712A"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 xml:space="preserve">Bax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312DB" w14:textId="656BDE6D" w:rsidR="00AC712A" w:rsidRPr="005D065B" w:rsidRDefault="00AC712A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Huabio</w:t>
            </w: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A4A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753F8" w14:textId="45413BC1" w:rsidR="00AC712A" w:rsidRPr="005D065B" w:rsidRDefault="00AC712A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712A">
              <w:rPr>
                <w:rFonts w:ascii="Times New Roman" w:eastAsia="宋体" w:hAnsi="Times New Roman" w:cs="Times New Roman"/>
                <w:kern w:val="0"/>
                <w:sz w:val="22"/>
              </w:rPr>
              <w:t>ET1603-34</w:t>
            </w:r>
          </w:p>
        </w:tc>
      </w:tr>
      <w:tr w:rsidR="00AC712A" w:rsidRPr="005D065B" w14:paraId="4E245827" w14:textId="77777777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C8B5A" w14:textId="7EF90CC6" w:rsidR="00AC712A" w:rsidRPr="005D065B" w:rsidRDefault="00D93923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93923"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>Bcl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AC966" w14:textId="65C1C8CD" w:rsidR="00AC712A" w:rsidRPr="005D065B" w:rsidRDefault="00D93923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Wanleibio</w:t>
            </w: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A4A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D0F65" w14:textId="71F66C4A" w:rsidR="00AC712A" w:rsidRPr="005D065B" w:rsidRDefault="00D93923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93923"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>ET1603-11</w:t>
            </w:r>
          </w:p>
        </w:tc>
      </w:tr>
      <w:tr w:rsidR="00AC712A" w:rsidRPr="005D065B" w14:paraId="75EC9999" w14:textId="77777777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6AE6D" w14:textId="0A8BF7BC" w:rsidR="00AC712A" w:rsidRPr="005D065B" w:rsidRDefault="00D93923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93923"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 xml:space="preserve">Caspase 3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E78C5" w14:textId="35334287" w:rsidR="00AC712A" w:rsidRPr="005D065B" w:rsidRDefault="00D93923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Huabio</w:t>
            </w: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A4A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BE9FF" w14:textId="2B0FF1EA" w:rsidR="00AC712A" w:rsidRPr="005D065B" w:rsidRDefault="00D93923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93923"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>ET1602-39</w:t>
            </w:r>
          </w:p>
        </w:tc>
      </w:tr>
      <w:tr w:rsidR="00AC712A" w:rsidRPr="005D065B" w14:paraId="3AAC6BD1" w14:textId="77777777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D8B1B" w14:textId="313C967B" w:rsidR="00AC712A" w:rsidRPr="005D065B" w:rsidRDefault="00D93923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>C-</w:t>
            </w:r>
            <w:r w:rsidRPr="00D93923"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>Caspase 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E3C7D" w14:textId="30F27315" w:rsidR="00AC712A" w:rsidRPr="005D065B" w:rsidRDefault="00D93923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sz w:val="22"/>
              </w:rPr>
              <w:t>Abcam,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34B4C" w14:textId="567B80D0" w:rsidR="00AC712A" w:rsidRPr="005D065B" w:rsidRDefault="00D93923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93923">
              <w:rPr>
                <w:rFonts w:ascii="Times New Roman" w:eastAsia="宋体" w:hAnsi="Times New Roman" w:cs="Times New Roman"/>
                <w:kern w:val="0"/>
                <w:sz w:val="22"/>
              </w:rPr>
              <w:t>ab2302</w:t>
            </w:r>
          </w:p>
        </w:tc>
      </w:tr>
      <w:tr w:rsidR="00AC712A" w:rsidRPr="005D065B" w14:paraId="3D9D69AB" w14:textId="77777777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0F62A" w14:textId="3F5DDC32" w:rsidR="00AC712A" w:rsidRPr="005D065B" w:rsidRDefault="00D93923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93923"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 xml:space="preserve">Caspase 9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05671" w14:textId="355956A6" w:rsidR="00AC712A" w:rsidRPr="005D065B" w:rsidRDefault="00D93923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Huabio</w:t>
            </w: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A4A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0F4D5" w14:textId="4EA8421C" w:rsidR="00AC712A" w:rsidRPr="005D065B" w:rsidRDefault="00D93923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93923"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>ET1701-22</w:t>
            </w:r>
          </w:p>
        </w:tc>
      </w:tr>
      <w:tr w:rsidR="00AC712A" w:rsidRPr="005D065B" w14:paraId="6DF1C9A1" w14:textId="77777777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B9A3D" w14:textId="1287B54D" w:rsidR="00AC712A" w:rsidRPr="00E258D6" w:rsidRDefault="00E258D6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E258D6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Goat Anti-Mouse IgG H&amp;L (HRP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8FD30" w14:textId="1CD980D7" w:rsidR="00AC712A" w:rsidRPr="005D065B" w:rsidRDefault="00E258D6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Dia-An</w:t>
            </w:r>
            <w:r w:rsidR="00AC712A"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A4A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5EAE8" w14:textId="0D8108AD" w:rsidR="00AC712A" w:rsidRPr="005D065B" w:rsidRDefault="00E258D6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87333">
              <w:rPr>
                <w:rFonts w:ascii="Times New Roman" w:eastAsia="宋体" w:hAnsi="Times New Roman" w:cs="Times New Roman"/>
                <w:kern w:val="0"/>
                <w:sz w:val="22"/>
              </w:rPr>
              <w:t>Q10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AC712A" w:rsidRPr="005D065B" w14:paraId="5F0C2D64" w14:textId="77777777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10F5C" w14:textId="5732B677" w:rsidR="00AC712A" w:rsidRPr="00E258D6" w:rsidRDefault="00E258D6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E258D6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Goat Anti-Rabbit IgG H&amp;L (HRP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72F96" w14:textId="670C8FE3" w:rsidR="00AC712A" w:rsidRPr="005D065B" w:rsidRDefault="00E258D6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Dia-An</w:t>
            </w: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2A4A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96E60" w14:textId="7B34796D" w:rsidR="00AC712A" w:rsidRPr="005D065B" w:rsidRDefault="00E258D6" w:rsidP="00AC7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87333">
              <w:rPr>
                <w:rFonts w:ascii="Times New Roman" w:eastAsia="宋体" w:hAnsi="Times New Roman" w:cs="Times New Roman"/>
                <w:kern w:val="0"/>
                <w:sz w:val="22"/>
              </w:rPr>
              <w:t>Q1002</w:t>
            </w:r>
          </w:p>
        </w:tc>
      </w:tr>
    </w:tbl>
    <w:p w14:paraId="2583FC83" w14:textId="77777777"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sectPr w:rsidR="007F26C5" w:rsidRPr="005D065B" w:rsidSect="00421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13496" w14:textId="77777777" w:rsidR="00C13D9E" w:rsidRDefault="00C13D9E" w:rsidP="00437DEA">
      <w:r>
        <w:separator/>
      </w:r>
    </w:p>
  </w:endnote>
  <w:endnote w:type="continuationSeparator" w:id="0">
    <w:p w14:paraId="69AAF508" w14:textId="77777777" w:rsidR="00C13D9E" w:rsidRDefault="00C13D9E" w:rsidP="00437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TimesNewRomanPSMT">
    <w:altName w:val="等线"/>
    <w:panose1 w:val="020B0604020202020204"/>
    <w:charset w:val="00"/>
    <w:family w:val="roman"/>
    <w:notTrueType/>
    <w:pitch w:val="default"/>
  </w:font>
  <w:font w:name="BSGulliver-Italic">
    <w:altName w:val="Times New Roman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F3F11" w14:textId="77777777" w:rsidR="00C13D9E" w:rsidRDefault="00C13D9E" w:rsidP="00437DEA">
      <w:r>
        <w:separator/>
      </w:r>
    </w:p>
  </w:footnote>
  <w:footnote w:type="continuationSeparator" w:id="0">
    <w:p w14:paraId="631BCFE1" w14:textId="77777777" w:rsidR="00C13D9E" w:rsidRDefault="00C13D9E" w:rsidP="00437D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ED4C1B"/>
    <w:multiLevelType w:val="multilevel"/>
    <w:tmpl w:val="D4DA5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C0D3B85"/>
    <w:multiLevelType w:val="multilevel"/>
    <w:tmpl w:val="6052A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AAA5A35"/>
    <w:multiLevelType w:val="multilevel"/>
    <w:tmpl w:val="CB7A8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52D1313"/>
    <w:multiLevelType w:val="multilevel"/>
    <w:tmpl w:val="09F69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74578338">
    <w:abstractNumId w:val="2"/>
  </w:num>
  <w:num w:numId="2" w16cid:durableId="1421489954">
    <w:abstractNumId w:val="3"/>
  </w:num>
  <w:num w:numId="3" w16cid:durableId="66811447">
    <w:abstractNumId w:val="0"/>
  </w:num>
  <w:num w:numId="4" w16cid:durableId="10640641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2DF"/>
    <w:rsid w:val="0002223D"/>
    <w:rsid w:val="00057861"/>
    <w:rsid w:val="000660DB"/>
    <w:rsid w:val="000726F4"/>
    <w:rsid w:val="00083E44"/>
    <w:rsid w:val="000B7DA3"/>
    <w:rsid w:val="000C2966"/>
    <w:rsid w:val="000D4E62"/>
    <w:rsid w:val="000D51A5"/>
    <w:rsid w:val="00110ACC"/>
    <w:rsid w:val="00114E6E"/>
    <w:rsid w:val="00120FDA"/>
    <w:rsid w:val="001379C0"/>
    <w:rsid w:val="00140190"/>
    <w:rsid w:val="00145E7D"/>
    <w:rsid w:val="00153F57"/>
    <w:rsid w:val="00165DE1"/>
    <w:rsid w:val="00172DF4"/>
    <w:rsid w:val="001B0688"/>
    <w:rsid w:val="00205C88"/>
    <w:rsid w:val="00243904"/>
    <w:rsid w:val="0024501A"/>
    <w:rsid w:val="00245D49"/>
    <w:rsid w:val="002563F9"/>
    <w:rsid w:val="002761FE"/>
    <w:rsid w:val="00277D68"/>
    <w:rsid w:val="00293995"/>
    <w:rsid w:val="002A4AF9"/>
    <w:rsid w:val="002B6B13"/>
    <w:rsid w:val="002E2367"/>
    <w:rsid w:val="00310E52"/>
    <w:rsid w:val="0031460E"/>
    <w:rsid w:val="003237B0"/>
    <w:rsid w:val="003318E7"/>
    <w:rsid w:val="003902C5"/>
    <w:rsid w:val="00391A41"/>
    <w:rsid w:val="003A69F4"/>
    <w:rsid w:val="003C05C7"/>
    <w:rsid w:val="003C1A9E"/>
    <w:rsid w:val="003F4580"/>
    <w:rsid w:val="00421FEB"/>
    <w:rsid w:val="004233D6"/>
    <w:rsid w:val="00437DEA"/>
    <w:rsid w:val="00440C3D"/>
    <w:rsid w:val="00465B3D"/>
    <w:rsid w:val="00477058"/>
    <w:rsid w:val="004A347B"/>
    <w:rsid w:val="004B0AB5"/>
    <w:rsid w:val="004B5793"/>
    <w:rsid w:val="004C782E"/>
    <w:rsid w:val="00536964"/>
    <w:rsid w:val="005A21B2"/>
    <w:rsid w:val="005D065B"/>
    <w:rsid w:val="005E1F30"/>
    <w:rsid w:val="00621FDB"/>
    <w:rsid w:val="00642F23"/>
    <w:rsid w:val="00663F8E"/>
    <w:rsid w:val="006871E2"/>
    <w:rsid w:val="006A532F"/>
    <w:rsid w:val="006C2CBB"/>
    <w:rsid w:val="006D03A7"/>
    <w:rsid w:val="006D5137"/>
    <w:rsid w:val="006E1778"/>
    <w:rsid w:val="006E740F"/>
    <w:rsid w:val="00730E92"/>
    <w:rsid w:val="00750C86"/>
    <w:rsid w:val="00761998"/>
    <w:rsid w:val="007B025D"/>
    <w:rsid w:val="007B440F"/>
    <w:rsid w:val="007D7E74"/>
    <w:rsid w:val="007E0CBC"/>
    <w:rsid w:val="007F26C5"/>
    <w:rsid w:val="00846123"/>
    <w:rsid w:val="00855E78"/>
    <w:rsid w:val="0089621C"/>
    <w:rsid w:val="00896F8E"/>
    <w:rsid w:val="008D72AB"/>
    <w:rsid w:val="00912A25"/>
    <w:rsid w:val="0094330B"/>
    <w:rsid w:val="00963720"/>
    <w:rsid w:val="009A2617"/>
    <w:rsid w:val="00A014F6"/>
    <w:rsid w:val="00A16D15"/>
    <w:rsid w:val="00A253D2"/>
    <w:rsid w:val="00A5078F"/>
    <w:rsid w:val="00A72357"/>
    <w:rsid w:val="00A87333"/>
    <w:rsid w:val="00AB7000"/>
    <w:rsid w:val="00AC712A"/>
    <w:rsid w:val="00AE0E55"/>
    <w:rsid w:val="00B010EE"/>
    <w:rsid w:val="00B016E5"/>
    <w:rsid w:val="00B04283"/>
    <w:rsid w:val="00B12FED"/>
    <w:rsid w:val="00B172DF"/>
    <w:rsid w:val="00B457F4"/>
    <w:rsid w:val="00B61628"/>
    <w:rsid w:val="00B62766"/>
    <w:rsid w:val="00B80D54"/>
    <w:rsid w:val="00B82EF0"/>
    <w:rsid w:val="00B9042D"/>
    <w:rsid w:val="00BA3DEF"/>
    <w:rsid w:val="00C01745"/>
    <w:rsid w:val="00C11253"/>
    <w:rsid w:val="00C13D9E"/>
    <w:rsid w:val="00C21610"/>
    <w:rsid w:val="00C51A86"/>
    <w:rsid w:val="00C616E1"/>
    <w:rsid w:val="00C80659"/>
    <w:rsid w:val="00CA0413"/>
    <w:rsid w:val="00CA23FD"/>
    <w:rsid w:val="00CD104D"/>
    <w:rsid w:val="00CF18EB"/>
    <w:rsid w:val="00D025A8"/>
    <w:rsid w:val="00D025D6"/>
    <w:rsid w:val="00D16C7E"/>
    <w:rsid w:val="00D55006"/>
    <w:rsid w:val="00D62BCC"/>
    <w:rsid w:val="00D6329D"/>
    <w:rsid w:val="00D70610"/>
    <w:rsid w:val="00D75B1E"/>
    <w:rsid w:val="00D93923"/>
    <w:rsid w:val="00DC1A2D"/>
    <w:rsid w:val="00E00E05"/>
    <w:rsid w:val="00E20761"/>
    <w:rsid w:val="00E258D6"/>
    <w:rsid w:val="00E37167"/>
    <w:rsid w:val="00E96AA9"/>
    <w:rsid w:val="00EA4565"/>
    <w:rsid w:val="00EE253B"/>
    <w:rsid w:val="00F00913"/>
    <w:rsid w:val="00F4137C"/>
    <w:rsid w:val="00F450C7"/>
    <w:rsid w:val="00F519F4"/>
    <w:rsid w:val="00F60BB3"/>
    <w:rsid w:val="00F7761B"/>
    <w:rsid w:val="00F920C1"/>
    <w:rsid w:val="00FC2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C84549"/>
  <w15:docId w15:val="{1E80C25B-46CB-4986-9A6A-96D625DA2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1F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72D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B172DF"/>
    <w:rPr>
      <w:rFonts w:ascii="TimesNewRomanPS-BoldMT" w:hAnsi="TimesNewRomanPS-BoldMT" w:hint="default"/>
      <w:b/>
      <w:bCs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a0"/>
    <w:rsid w:val="00B172DF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31">
    <w:name w:val="fontstyle31"/>
    <w:basedOn w:val="a0"/>
    <w:rsid w:val="000D4E62"/>
    <w:rPr>
      <w:rFonts w:ascii="BSGulliver-Italic" w:hAnsi="BSGulliver-Italic" w:hint="default"/>
      <w:b w:val="0"/>
      <w:bCs w:val="0"/>
      <w:i/>
      <w:iCs/>
      <w:color w:val="231F20"/>
      <w:sz w:val="14"/>
      <w:szCs w:val="14"/>
    </w:rPr>
  </w:style>
  <w:style w:type="paragraph" w:styleId="a4">
    <w:name w:val="header"/>
    <w:basedOn w:val="a"/>
    <w:link w:val="a5"/>
    <w:uiPriority w:val="99"/>
    <w:unhideWhenUsed/>
    <w:rsid w:val="00437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7D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7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7DEA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E207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0A3728-075F-45CB-B282-2A3CE58B0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101</cp:lastModifiedBy>
  <cp:revision>9</cp:revision>
  <cp:lastPrinted>2018-08-31T06:35:00Z</cp:lastPrinted>
  <dcterms:created xsi:type="dcterms:W3CDTF">2024-10-14T13:47:00Z</dcterms:created>
  <dcterms:modified xsi:type="dcterms:W3CDTF">2024-10-29T09:18:00Z</dcterms:modified>
</cp:coreProperties>
</file>